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32091" w14:textId="77777777" w:rsidR="00C04879" w:rsidRPr="00245318" w:rsidRDefault="00C04879" w:rsidP="00C04879">
      <w:pPr>
        <w:jc w:val="both"/>
        <w:rPr>
          <w:rFonts w:ascii="Segoe UI Semilight" w:hAnsi="Segoe UI Semilight" w:cs="Segoe UI Semilight"/>
          <w:sz w:val="20"/>
          <w:szCs w:val="20"/>
        </w:rPr>
      </w:pPr>
      <w:bookmarkStart w:id="0" w:name="_GoBack"/>
      <w:bookmarkEnd w:id="0"/>
      <w:r w:rsidRPr="00245318">
        <w:rPr>
          <w:rFonts w:ascii="Segoe UI Semilight" w:hAnsi="Segoe UI Semilight" w:cs="Segoe UI Semilight"/>
          <w:sz w:val="20"/>
          <w:szCs w:val="20"/>
        </w:rPr>
        <w:t xml:space="preserve">Table </w:t>
      </w:r>
      <w:r w:rsidR="0088771F" w:rsidRPr="00245318">
        <w:rPr>
          <w:rFonts w:ascii="Segoe UI Semilight" w:hAnsi="Segoe UI Semilight" w:cs="Segoe UI Semilight"/>
          <w:sz w:val="20"/>
          <w:szCs w:val="20"/>
        </w:rPr>
        <w:t>S</w:t>
      </w:r>
      <w:r w:rsidRPr="00245318">
        <w:rPr>
          <w:rFonts w:ascii="Segoe UI Semilight" w:hAnsi="Segoe UI Semilight" w:cs="Segoe UI Semilight"/>
          <w:sz w:val="20"/>
          <w:szCs w:val="20"/>
        </w:rPr>
        <w:t xml:space="preserve">1:   </w:t>
      </w:r>
      <w:r w:rsidRPr="00245318">
        <w:rPr>
          <w:rFonts w:ascii="Segoe UI Semilight" w:hAnsi="Segoe UI Semilight" w:cs="Segoe UI Semilight"/>
          <w:i/>
          <w:iCs/>
          <w:sz w:val="20"/>
          <w:szCs w:val="20"/>
        </w:rPr>
        <w:t>Colletotrichum gloeosporiodes</w:t>
      </w:r>
      <w:r w:rsidRPr="00245318">
        <w:rPr>
          <w:rFonts w:ascii="Segoe UI Semilight" w:hAnsi="Segoe UI Semilight" w:cs="Segoe UI Semilight"/>
          <w:sz w:val="20"/>
          <w:szCs w:val="20"/>
        </w:rPr>
        <w:t xml:space="preserve"> phenotypes derived from analysis of evolved DNA sequences within the </w:t>
      </w:r>
      <w:commentRangeStart w:id="1"/>
      <w:r w:rsidRPr="00245318">
        <w:rPr>
          <w:rFonts w:ascii="Segoe UI Semilight" w:hAnsi="Segoe UI Semilight" w:cs="Segoe UI Semilight"/>
          <w:sz w:val="20"/>
          <w:szCs w:val="20"/>
        </w:rPr>
        <w:t xml:space="preserve">ITS </w:t>
      </w:r>
      <w:commentRangeEnd w:id="1"/>
      <w:r w:rsidR="00B32728" w:rsidRPr="00245318">
        <w:rPr>
          <w:rStyle w:val="CommentReference"/>
          <w:rFonts w:ascii="Segoe UI Semilight" w:hAnsi="Segoe UI Semilight" w:cs="Segoe UI Semilight"/>
        </w:rPr>
        <w:commentReference w:id="1"/>
      </w:r>
      <w:r w:rsidRPr="00245318">
        <w:rPr>
          <w:rFonts w:ascii="Segoe UI Semilight" w:hAnsi="Segoe UI Semilight" w:cs="Segoe UI Semilight"/>
          <w:sz w:val="20"/>
          <w:szCs w:val="20"/>
        </w:rPr>
        <w:t xml:space="preserve">region. </w:t>
      </w:r>
    </w:p>
    <w:tbl>
      <w:tblPr>
        <w:tblStyle w:val="TableGrid"/>
        <w:tblW w:w="16307" w:type="dxa"/>
        <w:tblLayout w:type="fixed"/>
        <w:tblLook w:val="04A0" w:firstRow="1" w:lastRow="0" w:firstColumn="1" w:lastColumn="0" w:noHBand="0" w:noVBand="1"/>
      </w:tblPr>
      <w:tblGrid>
        <w:gridCol w:w="1704"/>
        <w:gridCol w:w="1273"/>
        <w:gridCol w:w="1128"/>
        <w:gridCol w:w="2268"/>
        <w:gridCol w:w="2268"/>
        <w:gridCol w:w="1424"/>
        <w:gridCol w:w="4400"/>
        <w:gridCol w:w="1842"/>
      </w:tblGrid>
      <w:tr w:rsidR="00DE2ECE" w:rsidRPr="00245318" w14:paraId="5C50A1DC" w14:textId="77777777" w:rsidTr="00DE2ECE">
        <w:tc>
          <w:tcPr>
            <w:tcW w:w="17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EC5258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  <w:t>Species name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C3D977E" w14:textId="77777777" w:rsidR="00DE2ECE" w:rsidRPr="00245318" w:rsidRDefault="00DE2ECE" w:rsidP="003319A0">
            <w:pPr>
              <w:ind w:right="-105"/>
              <w:jc w:val="both"/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  <w:t>Culture number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1E98289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  <w:t>Origin of cultur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7650BD3" w14:textId="77777777" w:rsidR="00DE2ECE" w:rsidRPr="00245318" w:rsidRDefault="00DE2ECE" w:rsidP="003319A0">
            <w:pPr>
              <w:ind w:left="-115" w:right="-105"/>
              <w:jc w:val="both"/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641795D" w14:textId="4D46923D" w:rsidR="00DE2ECE" w:rsidRPr="00245318" w:rsidRDefault="00DE2ECE" w:rsidP="003319A0">
            <w:pPr>
              <w:ind w:left="-115" w:right="-105"/>
              <w:jc w:val="both"/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8D9DC73" w14:textId="4D898D4D" w:rsidR="00DE2ECE" w:rsidRPr="00245318" w:rsidRDefault="00DE2ECE" w:rsidP="003319A0">
            <w:pPr>
              <w:ind w:left="-115" w:right="-105"/>
              <w:jc w:val="both"/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</w:pPr>
            <w:r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  <w:t xml:space="preserve">Origin </w:t>
            </w:r>
            <w:r w:rsidRPr="00245318"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  <w:t>of phenotype</w:t>
            </w:r>
          </w:p>
        </w:tc>
        <w:tc>
          <w:tcPr>
            <w:tcW w:w="44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8EAF553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  <w:t>GenBank Accession number(s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8D27148" w14:textId="77777777" w:rsidR="00DE2ECE" w:rsidRPr="00245318" w:rsidRDefault="00DE2ECE" w:rsidP="003319A0">
            <w:pPr>
              <w:ind w:right="-29"/>
              <w:jc w:val="both"/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bCs/>
                <w:sz w:val="20"/>
                <w:szCs w:val="20"/>
              </w:rPr>
              <w:t>Reference</w:t>
            </w:r>
          </w:p>
        </w:tc>
      </w:tr>
      <w:tr w:rsidR="00DE2ECE" w:rsidRPr="00245318" w14:paraId="0212B1A0" w14:textId="77777777" w:rsidTr="00DE2ECE">
        <w:tc>
          <w:tcPr>
            <w:tcW w:w="170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C5E526F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aeschynomenes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98D3A2C" w14:textId="77777777" w:rsidR="00DE2ECE" w:rsidRPr="00245318" w:rsidRDefault="00DE2ECE" w:rsidP="003319A0">
            <w:pPr>
              <w:ind w:left="-115"/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  <w:vertAlign w:val="superscript"/>
              </w:rPr>
              <w:t>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7673</w:t>
            </w:r>
          </w:p>
        </w:tc>
        <w:tc>
          <w:tcPr>
            <w:tcW w:w="112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9FD9F9F" w14:textId="77777777" w:rsidR="00DE2ECE" w:rsidRPr="00245318" w:rsidRDefault="00DE2ECE" w:rsidP="003319A0">
            <w:pPr>
              <w:ind w:left="-34" w:firstLine="34"/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  <w:vertAlign w:val="superscript"/>
              </w:rPr>
              <w:t>3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right w:val="nil"/>
            </w:tcBorders>
          </w:tcPr>
          <w:p w14:paraId="4E896598" w14:textId="77777777" w:rsidR="00DE2ECE" w:rsidRPr="00245318" w:rsidRDefault="00DE2ECE" w:rsidP="003319A0">
            <w:pPr>
              <w:ind w:left="-113" w:right="-110" w:firstLine="2"/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1E17758" w14:textId="6A836A14" w:rsidR="00DE2ECE" w:rsidRPr="00245318" w:rsidRDefault="00DE2ECE" w:rsidP="003319A0">
            <w:pPr>
              <w:ind w:left="-113" w:right="-110" w:firstLine="2"/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Aeschynomene virginica </w:t>
            </w:r>
          </w:p>
          <w:p w14:paraId="01AC49FB" w14:textId="77777777" w:rsidR="00DE2ECE" w:rsidRPr="00245318" w:rsidRDefault="00DE2ECE" w:rsidP="003319A0">
            <w:pPr>
              <w:ind w:left="-113" w:right="-110" w:firstLine="2"/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Sensitive-joint vetch)</w:t>
            </w:r>
          </w:p>
        </w:tc>
        <w:tc>
          <w:tcPr>
            <w:tcW w:w="142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99EE1F3" w14:textId="77777777" w:rsidR="00DE2ECE" w:rsidRPr="00245318" w:rsidRDefault="00DE2ECE" w:rsidP="003319A0">
            <w:pPr>
              <w:ind w:left="27" w:hanging="142"/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USA</w:t>
            </w:r>
          </w:p>
        </w:tc>
        <w:tc>
          <w:tcPr>
            <w:tcW w:w="4400" w:type="dxa"/>
            <w:tcBorders>
              <w:top w:val="single" w:sz="6" w:space="0" w:color="auto"/>
              <w:left w:val="nil"/>
              <w:right w:val="nil"/>
            </w:tcBorders>
          </w:tcPr>
          <w:p w14:paraId="6F4EF0DB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7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39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48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799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93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72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8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14</w:t>
            </w:r>
          </w:p>
          <w:p w14:paraId="427B00A3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right w:val="nil"/>
            </w:tcBorders>
          </w:tcPr>
          <w:p w14:paraId="03D4497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, 2012</w:t>
            </w:r>
          </w:p>
        </w:tc>
      </w:tr>
      <w:tr w:rsidR="00DE2ECE" w:rsidRPr="00245318" w14:paraId="20C44932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2234E95F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fruticol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62E9955D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7921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3613F5F0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696ECC4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6CEDA45" w14:textId="080B5A61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Ficus edulis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Figs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389859FD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Germany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47C11F5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72603, JX01016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07441, JX01040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0742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6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72578, JX01003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1750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72593, JX01009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27</w:t>
            </w:r>
          </w:p>
          <w:p w14:paraId="56DC440A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B2B2200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Prihastuti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. (2009), 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 (2012)</w:t>
            </w:r>
          </w:p>
        </w:tc>
      </w:tr>
      <w:tr w:rsidR="00DE2ECE" w:rsidRPr="00245318" w14:paraId="2723C53D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2538CBE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nupharicol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0EF3DE8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8187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3CAC809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AF5546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0CDE664" w14:textId="5705F784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Nuphar lutea subsp. Polysepala </w:t>
            </w:r>
          </w:p>
          <w:p w14:paraId="360C536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Pond-lily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11E7B444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USA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00FB4A2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8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39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43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3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97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66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8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20</w:t>
            </w:r>
          </w:p>
          <w:p w14:paraId="43579B0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2E2F02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, 2012</w:t>
            </w:r>
          </w:p>
        </w:tc>
      </w:tr>
      <w:tr w:rsidR="00DE2ECE" w:rsidRPr="00245318" w14:paraId="4F59B180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22526A10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alienum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4EBBA46E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2071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0F9FE7C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9A2F38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48B92A4" w14:textId="50B3B7E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Malus domestica </w:t>
            </w:r>
          </w:p>
          <w:p w14:paraId="79854CC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Apple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09DF7F2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New Zealand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5E1CF32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25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41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57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8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2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65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0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33</w:t>
            </w:r>
          </w:p>
          <w:p w14:paraId="17A9C530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6FE92F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, 2012</w:t>
            </w:r>
          </w:p>
        </w:tc>
      </w:tr>
      <w:tr w:rsidR="00DE2ECE" w:rsidRPr="00245318" w14:paraId="5627DB46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3EFB612E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queenslandicum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4CCBE7D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778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458A23E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  <w:vertAlign w:val="superscript"/>
              </w:rPr>
              <w:t>4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E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B7C8419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F905E56" w14:textId="1B648CDC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Carica papaya </w:t>
            </w:r>
          </w:p>
          <w:p w14:paraId="407FE80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Pawpaw/papaya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05F525C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Australia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28B6A62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27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41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44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99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93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69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0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36</w:t>
            </w:r>
          </w:p>
          <w:p w14:paraId="0210C06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7B1AC3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 (2012)</w:t>
            </w:r>
          </w:p>
        </w:tc>
      </w:tr>
      <w:tr w:rsidR="00DE2ECE" w:rsidRPr="00245318" w14:paraId="73D921CA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5213E67E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salsolae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607E5659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9051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69C387B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990F6EC" w14:textId="77777777" w:rsidR="00DE2ECE" w:rsidRPr="00245318" w:rsidRDefault="00DE2ECE" w:rsidP="003319A0">
            <w:pPr>
              <w:ind w:right="-105"/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D3A938F" w14:textId="72E4AB6A" w:rsidR="00DE2ECE" w:rsidRPr="00245318" w:rsidRDefault="00DE2ECE" w:rsidP="003319A0">
            <w:pPr>
              <w:ind w:right="-105"/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Salsola tragus</w:t>
            </w:r>
          </w:p>
          <w:p w14:paraId="1B3B9624" w14:textId="77777777" w:rsidR="00DE2ECE" w:rsidRPr="00245318" w:rsidRDefault="00DE2ECE" w:rsidP="003319A0">
            <w:pPr>
              <w:ind w:right="-105"/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Prickly Russian thistle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57FB979A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ungary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69F3D57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24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40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56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6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91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69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9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325 </w:t>
            </w:r>
          </w:p>
          <w:p w14:paraId="4A5062D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8EC7F3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. (2012) </w:t>
            </w:r>
          </w:p>
        </w:tc>
      </w:tr>
      <w:tr w:rsidR="00DE2ECE" w:rsidRPr="00245318" w14:paraId="52F2B695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6BF2472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asianum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48A09E4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8580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54E4CE0D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423926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8C1B4C4" w14:textId="595D877C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Coffea arabica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Coffee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6A40C08E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Thailand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5128035E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7261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40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58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6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5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1750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9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28</w:t>
            </w:r>
          </w:p>
          <w:p w14:paraId="071609B0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37E64E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Prihastuti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. (2009), 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 (2012)</w:t>
            </w:r>
          </w:p>
        </w:tc>
      </w:tr>
      <w:tr w:rsidR="00DE2ECE" w:rsidRPr="00245318" w14:paraId="192E2224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44534DEB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siamense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4AE0F767" w14:textId="77777777" w:rsidR="00DE2ECE" w:rsidRPr="00245318" w:rsidRDefault="00DE2ECE" w:rsidP="003319A0">
            <w:pPr>
              <w:ind w:left="-111" w:right="-109"/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  <w:vertAlign w:val="superscript"/>
              </w:rPr>
              <w:t>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MTCC 11590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33800BC0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1FA196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24F9CB7" w14:textId="13B3C0DA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Mangifera indica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533BFBC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ndia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3F36352B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Q89465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Q89459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Q89453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Q89460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Q89462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KC790780</w:t>
            </w:r>
          </w:p>
          <w:p w14:paraId="1DA2777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CCE80BF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lastRenderedPageBreak/>
              <w:t xml:space="preserve">Sharma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, (2013)</w:t>
            </w:r>
          </w:p>
        </w:tc>
      </w:tr>
      <w:tr w:rsidR="00DE2ECE" w:rsidRPr="00245318" w14:paraId="65BE7FB3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19E0713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lastRenderedPageBreak/>
              <w:t>C. aenigm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5263C59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8608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589FE25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2EEA994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8BAC4BA" w14:textId="22AE4736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Persea americana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Avocado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0019D1FD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srael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7999962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24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389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44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77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4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68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7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11</w:t>
            </w:r>
          </w:p>
          <w:p w14:paraId="1422155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A994A2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, 2012</w:t>
            </w:r>
          </w:p>
        </w:tc>
      </w:tr>
      <w:tr w:rsidR="00DE2ECE" w:rsidRPr="00245318" w14:paraId="3A832899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5835E57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tropicale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26B02414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8653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4E64C8B0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B63A94A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B73F556" w14:textId="68EC46C4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Theobroma cacao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Cocoa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7A979F3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Panama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25C3B29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U994331, JX01026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U994454, JX01040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489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7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0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719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9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329; </w:t>
            </w:r>
            <w:r w:rsidRPr="00245318">
              <w:rPr>
                <w:rFonts w:ascii="Segoe UI Semilight" w:hAnsi="Segoe UI Semilight" w:cs="Segoe UI Semilight"/>
                <w:b/>
                <w:bCs/>
                <w:i/>
                <w:iCs/>
                <w:sz w:val="20"/>
                <w:szCs w:val="20"/>
              </w:rPr>
              <w:t>Mat1/apn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U994425; </w:t>
            </w:r>
            <w:r w:rsidRPr="00245318">
              <w:rPr>
                <w:rFonts w:ascii="Segoe UI Semilight" w:hAnsi="Segoe UI Semilight" w:cs="Segoe UI Semilight"/>
                <w:b/>
                <w:bCs/>
                <w:i/>
                <w:iCs/>
                <w:sz w:val="20"/>
                <w:szCs w:val="20"/>
              </w:rPr>
              <w:t>apn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U994396; </w:t>
            </w:r>
            <w:r w:rsidRPr="00245318">
              <w:rPr>
                <w:rFonts w:ascii="Segoe UI Semilight" w:hAnsi="Segoe UI Semilight" w:cs="Segoe UI Semilight"/>
                <w:b/>
                <w:bCs/>
                <w:i/>
                <w:iCs/>
                <w:sz w:val="20"/>
                <w:szCs w:val="20"/>
              </w:rPr>
              <w:t>tef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GU994483</w:t>
            </w:r>
          </w:p>
          <w:p w14:paraId="5FA6E18F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028063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Rojas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. (2010), 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 (2012)</w:t>
            </w:r>
          </w:p>
        </w:tc>
      </w:tr>
      <w:tr w:rsidR="00DE2ECE" w:rsidRPr="00245318" w14:paraId="1E9F04B3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54B94D6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musae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63DB176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9119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671D799F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E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DB3C3B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0CFB33B" w14:textId="49625ECA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Musa sp.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Banana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6B1BE2E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USA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27DCBD84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HQ596292, JX01014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HQ59628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HQ596284, JX00943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9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HQ596299, JX01005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74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HQ596288, JX01010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35</w:t>
            </w:r>
          </w:p>
          <w:p w14:paraId="5A5F45B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401A83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Su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. (2011), 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 (2012)</w:t>
            </w:r>
          </w:p>
        </w:tc>
      </w:tr>
      <w:tr w:rsidR="00DE2ECE" w:rsidRPr="00245318" w14:paraId="0B2FD1C0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5583FBC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gloeosporioides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435ED65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7821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2851814D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E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A9E58BF" w14:textId="77777777" w:rsidR="00DE2ECE" w:rsidRPr="00245318" w:rsidRDefault="00DE2ECE" w:rsidP="003319A0">
            <w:pPr>
              <w:ind w:right="-105"/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9DA3B91" w14:textId="3EA27CE6" w:rsidR="00DE2ECE" w:rsidRPr="00245318" w:rsidRDefault="00DE2ECE" w:rsidP="003319A0">
            <w:pPr>
              <w:ind w:right="-105"/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Citrus sinensis </w:t>
            </w:r>
          </w:p>
          <w:p w14:paraId="242C064A" w14:textId="77777777" w:rsidR="00DE2ECE" w:rsidRPr="00245318" w:rsidRDefault="00DE2ECE" w:rsidP="003319A0">
            <w:pPr>
              <w:ind w:right="-105"/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Sweet orange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47FA0BD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taly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5EA5117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EU371022, JQ005152, JX01015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07445, JQ005587, JX01044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07430, JQ005500, JX00953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Q005326, JX00981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72582, JQ005239, JX010056; </w:t>
            </w:r>
            <w:r w:rsidRPr="00245318">
              <w:rPr>
                <w:rFonts w:ascii="Segoe UI Semilight" w:hAnsi="Segoe UI Semilight" w:cs="Segoe UI Semilight"/>
                <w:b/>
                <w:bCs/>
                <w:i/>
                <w:iCs/>
                <w:sz w:val="20"/>
                <w:szCs w:val="20"/>
              </w:rPr>
              <w:t>his3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Q00541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17512, JQ005673, JX00973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FJ972589, JX01008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65</w:t>
            </w:r>
          </w:p>
          <w:p w14:paraId="7D9C04AD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56C6A1D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Damm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. (2012), 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 (2012)</w:t>
            </w:r>
          </w:p>
        </w:tc>
      </w:tr>
      <w:tr w:rsidR="00DE2ECE" w:rsidRPr="00245318" w14:paraId="483381FD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448E65DA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alatae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25E63164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7919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0B0190F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96CCCF3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622F9B8" w14:textId="27BF8562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Dioscorea alata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Yam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16D2E53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ndia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33AFE22B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9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38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47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3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99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73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6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0</w:t>
            </w:r>
          </w:p>
          <w:p w14:paraId="7D84632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ADC158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, 2012</w:t>
            </w:r>
          </w:p>
        </w:tc>
      </w:tr>
      <w:tr w:rsidR="00DE2ECE" w:rsidRPr="00245318" w14:paraId="6FFCED79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7B0E907D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xanthorrhoeae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78C9F37B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7903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768EC16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F5E086E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D9F434B" w14:textId="5DFF8A00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Xanthorrhoea preissii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Grass tree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41E5863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Australia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1D5AAA0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U048667, GU174551, JX01026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44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47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2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U174563, JX00992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65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3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69; TEF1: GU174575</w:t>
            </w:r>
          </w:p>
          <w:p w14:paraId="3A396AF1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7C8735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Hyde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. (2009), Weir and Johnston (2010), 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 (2012)</w:t>
            </w:r>
          </w:p>
        </w:tc>
      </w:tr>
      <w:tr w:rsidR="00DE2ECE" w:rsidRPr="00245318" w14:paraId="4137D75B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552F2F3F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lastRenderedPageBreak/>
              <w:t>C. clidemiae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0E345A2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8658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09728074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02B8150" w14:textId="77777777" w:rsidR="00DE2ECE" w:rsidRPr="00245318" w:rsidRDefault="00DE2ECE" w:rsidP="003319A0">
            <w:pPr>
              <w:ind w:left="-113" w:right="-110"/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8B69B2A" w14:textId="4576230D" w:rsidR="00DE2ECE" w:rsidRPr="00245318" w:rsidRDefault="00DE2ECE" w:rsidP="003319A0">
            <w:pPr>
              <w:ind w:left="-113" w:right="-110"/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Clidemia hirta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Clidemia/ soapbush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606B5680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USA, Hawaii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10E247D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26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43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53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7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989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64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29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56</w:t>
            </w:r>
          </w:p>
          <w:p w14:paraId="53EAC6B1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0D547FE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, 2012</w:t>
            </w:r>
          </w:p>
        </w:tc>
      </w:tr>
      <w:tr w:rsidR="00DE2ECE" w:rsidRPr="00245318" w14:paraId="303A011A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164D901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kahawae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389E31AD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7816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27E499D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44FC03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7EE4E02" w14:textId="000CC0DE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Coffea arabica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Coffee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5C335D1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Kenya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39874EAA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U174550, JX01023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44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45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1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U174562, JX01001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64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3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130</w:t>
            </w:r>
          </w:p>
          <w:p w14:paraId="16E1ADA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ACF5D4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, 2012</w:t>
            </w:r>
          </w:p>
        </w:tc>
      </w:tr>
      <w:tr w:rsidR="00DE2ECE" w:rsidRPr="00245318" w14:paraId="0490AE66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3C48FE9D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pisidii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575CA167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9120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17A8DA7E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  <w:vertAlign w:val="superscript"/>
              </w:rPr>
              <w:t>5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AU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8F077D9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3D2C0BB" w14:textId="028DE756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Psidium </w:t>
            </w:r>
            <w:r w:rsidRPr="00245318">
              <w:rPr>
                <w:rFonts w:ascii="Segoe UI Semilight" w:hAnsi="Segoe UI Semilight" w:cs="Segoe UI Semilight"/>
                <w:iCs/>
                <w:sz w:val="20"/>
                <w:szCs w:val="20"/>
              </w:rPr>
              <w:t>sp.</w:t>
            </w: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Guava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07389F2D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taly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223F41A3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219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44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51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90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96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74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3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66</w:t>
            </w:r>
          </w:p>
          <w:p w14:paraId="6FC5DE3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4EA88D9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, 2012</w:t>
            </w:r>
          </w:p>
        </w:tc>
      </w:tr>
      <w:tr w:rsidR="00DE2ECE" w:rsidRPr="00245318" w14:paraId="6A4193A4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3D7F300F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cordynilicol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5363815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8579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2B65FB44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9FA5641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2652192" w14:textId="5C328A8E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Cordyline fruticose </w:t>
            </w:r>
          </w:p>
          <w:p w14:paraId="7CC5848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Ti plant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407AFD00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Thailand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4948C96F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HM470246, JX01022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HM470249, JX01044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HM47023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6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HM470240, JX00997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HM47023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HM470243, JX01012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61</w:t>
            </w:r>
          </w:p>
          <w:p w14:paraId="0864786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16BA910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Phoulivong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. (2010), 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 (2012)</w:t>
            </w:r>
          </w:p>
        </w:tc>
      </w:tr>
      <w:tr w:rsidR="00DE2ECE" w:rsidRPr="00245318" w14:paraId="4286ED5C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70C9E9B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aotearo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0D1739D1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8537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4F11CCF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908AB8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8F1B304" w14:textId="33CBB5C2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Coprosma </w:t>
            </w:r>
            <w:r w:rsidRPr="00245318">
              <w:rPr>
                <w:rFonts w:ascii="Segoe UI Semilight" w:hAnsi="Segoe UI Semilight" w:cs="Segoe UI Semilight"/>
                <w:iCs/>
                <w:sz w:val="20"/>
                <w:szCs w:val="20"/>
              </w:rPr>
              <w:t>sp.</w:t>
            </w: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 </w:t>
            </w:r>
          </w:p>
          <w:p w14:paraId="6B6D87A1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Coprosma plants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63F909F9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New Zealand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6400713E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20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42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56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5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05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61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1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45</w:t>
            </w:r>
          </w:p>
          <w:p w14:paraId="000544E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531CCB3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, 2012</w:t>
            </w:r>
          </w:p>
        </w:tc>
      </w:tr>
      <w:tr w:rsidR="00DE2ECE" w:rsidRPr="00245318" w14:paraId="08EB7DD6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4D4CAD33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ti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119D620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4832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5DC5B074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36E8119" w14:textId="77777777" w:rsidR="00DE2ECE" w:rsidRPr="00245318" w:rsidRDefault="00DE2ECE" w:rsidP="003319A0">
            <w:pPr>
              <w:ind w:right="-105"/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40F4828" w14:textId="4CA8D133" w:rsidR="00DE2ECE" w:rsidRPr="00245318" w:rsidRDefault="00DE2ECE" w:rsidP="003319A0">
            <w:pPr>
              <w:ind w:right="-105"/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Cordyline </w:t>
            </w:r>
            <w:r w:rsidRPr="00245318">
              <w:rPr>
                <w:rFonts w:ascii="Segoe UI Semilight" w:hAnsi="Segoe UI Semilight" w:cs="Segoe UI Semilight"/>
                <w:iCs/>
                <w:sz w:val="20"/>
                <w:szCs w:val="20"/>
              </w:rPr>
              <w:t>sp.</w:t>
            </w: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 </w:t>
            </w:r>
          </w:p>
          <w:p w14:paraId="594FDD3A" w14:textId="77777777" w:rsidR="00DE2ECE" w:rsidRPr="00245318" w:rsidRDefault="00DE2ECE" w:rsidP="003319A0">
            <w:pPr>
              <w:ind w:right="-105"/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Cabbage palm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67E6EAD6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New Zealand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20CBFBBF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269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44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52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9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95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649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23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JX010362</w:t>
            </w:r>
          </w:p>
          <w:p w14:paraId="4C85865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9804533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 (2012)</w:t>
            </w:r>
          </w:p>
        </w:tc>
      </w:tr>
      <w:tr w:rsidR="00DE2ECE" w:rsidRPr="00245318" w14:paraId="3CE43E54" w14:textId="77777777" w:rsidTr="00DE2ECE"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4D47391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>C. theobromicol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4065B943" w14:textId="77777777" w:rsidR="00DE2ECE" w:rsidRPr="00245318" w:rsidRDefault="00DE2ECE" w:rsidP="003319A0">
            <w:pPr>
              <w:ind w:left="-115"/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  <w:vertAlign w:val="superscript"/>
              </w:rPr>
              <w:t>5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8649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198128FE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  <w:vertAlign w:val="superscript"/>
              </w:rPr>
              <w:t>6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N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9B133F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B0E5019" w14:textId="415B6151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Theobroma cacao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Cocoa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3F238EE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Panama</w:t>
            </w:r>
          </w:p>
        </w:tc>
        <w:tc>
          <w:tcPr>
            <w:tcW w:w="4400" w:type="dxa"/>
            <w:tcBorders>
              <w:left w:val="nil"/>
              <w:right w:val="nil"/>
            </w:tcBorders>
          </w:tcPr>
          <w:p w14:paraId="522EC448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U994360, JX01029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U994477, JX01044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44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869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006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59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39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372; </w:t>
            </w:r>
            <w:r w:rsidRPr="00245318">
              <w:rPr>
                <w:rFonts w:ascii="Segoe UI Semilight" w:hAnsi="Segoe UI Semilight" w:cs="Segoe UI Semilight"/>
                <w:b/>
                <w:bCs/>
                <w:i/>
                <w:iCs/>
                <w:sz w:val="20"/>
                <w:szCs w:val="20"/>
              </w:rPr>
              <w:t>Mat1/apn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U994448; </w:t>
            </w:r>
            <w:r w:rsidRPr="00245318">
              <w:rPr>
                <w:rFonts w:ascii="Segoe UI Semilight" w:hAnsi="Segoe UI Semilight" w:cs="Segoe UI Semilight"/>
                <w:b/>
                <w:bCs/>
                <w:i/>
                <w:iCs/>
                <w:sz w:val="20"/>
                <w:szCs w:val="20"/>
              </w:rPr>
              <w:t>apn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GU994419; TEF1: GU994506</w:t>
            </w:r>
          </w:p>
          <w:p w14:paraId="672CE21C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FEB31DA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Rojas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. (2010), 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. (2012) </w:t>
            </w:r>
          </w:p>
        </w:tc>
      </w:tr>
      <w:tr w:rsidR="00DE2ECE" w:rsidRPr="00245318" w14:paraId="76FD578D" w14:textId="77777777" w:rsidTr="00DE2ECE">
        <w:tc>
          <w:tcPr>
            <w:tcW w:w="170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37F6F5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lastRenderedPageBreak/>
              <w:t>C. horii</w:t>
            </w:r>
          </w:p>
        </w:tc>
        <w:tc>
          <w:tcPr>
            <w:tcW w:w="127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09D1B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ICMP 10492</w:t>
            </w:r>
          </w:p>
        </w:tc>
        <w:tc>
          <w:tcPr>
            <w:tcW w:w="112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BE7874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NT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47A0C173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1FA501" w14:textId="4E239F3D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i/>
                <w:iCs/>
                <w:sz w:val="20"/>
                <w:szCs w:val="20"/>
              </w:rPr>
              <w:t xml:space="preserve">Diospyros kaki 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(Japanese Persimmon)</w:t>
            </w:r>
          </w:p>
        </w:tc>
        <w:tc>
          <w:tcPr>
            <w:tcW w:w="14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09C6F2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Japan</w:t>
            </w:r>
          </w:p>
        </w:tc>
        <w:tc>
          <w:tcPr>
            <w:tcW w:w="4400" w:type="dxa"/>
            <w:tcBorders>
              <w:left w:val="nil"/>
              <w:bottom w:val="single" w:sz="12" w:space="0" w:color="auto"/>
              <w:right w:val="nil"/>
            </w:tcBorders>
          </w:tcPr>
          <w:p w14:paraId="7921F280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b/>
                <w:sz w:val="20"/>
                <w:szCs w:val="20"/>
              </w:rPr>
              <w:t>IT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Q32969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tub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450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act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438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hs 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752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apdh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GQ329681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c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09604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gs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137; </w:t>
            </w:r>
            <w:r w:rsidRPr="00245318">
              <w:rPr>
                <w:rFonts w:ascii="Segoe UI Semilight" w:hAnsi="Segoe UI Semilight" w:cs="Segoe UI Semilight"/>
                <w:b/>
                <w:i/>
                <w:sz w:val="20"/>
                <w:szCs w:val="20"/>
              </w:rPr>
              <w:t>sod2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: JX010370; </w:t>
            </w:r>
            <w:r w:rsidRPr="00245318">
              <w:rPr>
                <w:rFonts w:ascii="Segoe UI Semilight" w:hAnsi="Segoe UI Semilight" w:cs="Segoe UI Semilight"/>
                <w:b/>
                <w:bCs/>
                <w:i/>
                <w:iCs/>
                <w:sz w:val="20"/>
                <w:szCs w:val="20"/>
              </w:rPr>
              <w:t>tef1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: GQ329693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</w:tcPr>
          <w:p w14:paraId="26611F5F" w14:textId="77777777" w:rsidR="00DE2ECE" w:rsidRPr="00245318" w:rsidRDefault="00DE2ECE" w:rsidP="003319A0">
            <w:pPr>
              <w:jc w:val="both"/>
              <w:rPr>
                <w:rFonts w:ascii="Segoe UI Semilight" w:hAnsi="Segoe UI Semilight" w:cs="Segoe UI Semilight"/>
                <w:sz w:val="20"/>
                <w:szCs w:val="20"/>
              </w:rPr>
            </w:pP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 xml:space="preserve">Weir and Johnston (2010), Weir </w:t>
            </w:r>
            <w:r w:rsidRPr="00245318">
              <w:rPr>
                <w:rFonts w:ascii="Segoe UI Semilight" w:hAnsi="Segoe UI Semilight" w:cs="Segoe UI Semilight"/>
                <w:i/>
                <w:sz w:val="20"/>
                <w:szCs w:val="20"/>
              </w:rPr>
              <w:t>et al</w:t>
            </w:r>
            <w:r w:rsidRPr="00245318">
              <w:rPr>
                <w:rFonts w:ascii="Segoe UI Semilight" w:hAnsi="Segoe UI Semilight" w:cs="Segoe UI Semilight"/>
                <w:sz w:val="20"/>
                <w:szCs w:val="20"/>
              </w:rPr>
              <w:t>. (2012)</w:t>
            </w:r>
          </w:p>
        </w:tc>
      </w:tr>
    </w:tbl>
    <w:p w14:paraId="7014A678" w14:textId="77777777" w:rsidR="00C04879" w:rsidRPr="00245318" w:rsidRDefault="00C04879" w:rsidP="00C04879">
      <w:pPr>
        <w:spacing w:after="0"/>
        <w:jc w:val="both"/>
        <w:rPr>
          <w:rFonts w:ascii="Segoe UI Semilight" w:hAnsi="Segoe UI Semilight" w:cs="Segoe UI Semilight"/>
          <w:sz w:val="20"/>
          <w:szCs w:val="20"/>
        </w:rPr>
      </w:pPr>
      <w:r w:rsidRPr="00245318">
        <w:rPr>
          <w:rFonts w:ascii="Segoe UI Semilight" w:hAnsi="Segoe UI Semilight" w:cs="Segoe UI Semilight"/>
          <w:sz w:val="20"/>
          <w:szCs w:val="20"/>
          <w:vertAlign w:val="superscript"/>
        </w:rPr>
        <w:t>1</w:t>
      </w:r>
      <w:r w:rsidRPr="00245318">
        <w:rPr>
          <w:rFonts w:ascii="Segoe UI Semilight" w:hAnsi="Segoe UI Semilight" w:cs="Segoe UI Semilight"/>
          <w:sz w:val="20"/>
          <w:szCs w:val="20"/>
        </w:rPr>
        <w:t xml:space="preserve">ICMP: International Collection of Microorganisms from Plants, Landcare Research, Auckland, New Zealand, </w:t>
      </w:r>
      <w:r w:rsidRPr="00245318">
        <w:rPr>
          <w:rFonts w:ascii="Segoe UI Semilight" w:hAnsi="Segoe UI Semilight" w:cs="Segoe UI Semilight"/>
          <w:sz w:val="20"/>
          <w:szCs w:val="20"/>
          <w:vertAlign w:val="superscript"/>
        </w:rPr>
        <w:t>2</w:t>
      </w:r>
      <w:r w:rsidRPr="00245318">
        <w:rPr>
          <w:rFonts w:ascii="Segoe UI Semilight" w:hAnsi="Segoe UI Semilight" w:cs="Segoe UI Semilight"/>
          <w:sz w:val="20"/>
          <w:szCs w:val="20"/>
        </w:rPr>
        <w:t>MTCC – Microbial Type Culture Collection and Gene Bank, Chandirga, India – the sources of the cultures.</w:t>
      </w:r>
    </w:p>
    <w:p w14:paraId="6343394F" w14:textId="77777777" w:rsidR="00C04879" w:rsidRPr="00245318" w:rsidRDefault="00C04879" w:rsidP="00C04879">
      <w:pPr>
        <w:spacing w:after="0"/>
        <w:jc w:val="both"/>
        <w:rPr>
          <w:rFonts w:ascii="Segoe UI Semilight" w:hAnsi="Segoe UI Semilight" w:cs="Segoe UI Semilight"/>
          <w:sz w:val="20"/>
          <w:szCs w:val="20"/>
          <w:lang w:val="en-GB"/>
        </w:rPr>
        <w:sectPr w:rsidR="00C04879" w:rsidRPr="00245318" w:rsidSect="004B70F7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245318">
        <w:rPr>
          <w:rFonts w:ascii="Segoe UI Semilight" w:hAnsi="Segoe UI Semilight" w:cs="Segoe UI Semilight"/>
          <w:sz w:val="20"/>
          <w:szCs w:val="20"/>
          <w:vertAlign w:val="superscript"/>
        </w:rPr>
        <w:t>3</w:t>
      </w:r>
      <w:r w:rsidRPr="00245318">
        <w:rPr>
          <w:rFonts w:ascii="Segoe UI Semilight" w:hAnsi="Segoe UI Semilight" w:cs="Segoe UI Semilight"/>
          <w:sz w:val="20"/>
          <w:szCs w:val="20"/>
        </w:rPr>
        <w:t xml:space="preserve">HT – ex-holotype, </w:t>
      </w:r>
      <w:r w:rsidRPr="00245318">
        <w:rPr>
          <w:rFonts w:ascii="Segoe UI Semilight" w:hAnsi="Segoe UI Semilight" w:cs="Segoe UI Semilight"/>
          <w:sz w:val="20"/>
          <w:szCs w:val="20"/>
          <w:vertAlign w:val="superscript"/>
        </w:rPr>
        <w:t>4</w:t>
      </w:r>
      <w:r w:rsidRPr="00245318">
        <w:rPr>
          <w:rFonts w:ascii="Segoe UI Semilight" w:hAnsi="Segoe UI Semilight" w:cs="Segoe UI Semilight"/>
          <w:sz w:val="20"/>
          <w:szCs w:val="20"/>
        </w:rPr>
        <w:t xml:space="preserve">ET – epitype , </w:t>
      </w:r>
      <w:r w:rsidRPr="00245318">
        <w:rPr>
          <w:rFonts w:ascii="Segoe UI Semilight" w:hAnsi="Segoe UI Semilight" w:cs="Segoe UI Semilight"/>
          <w:sz w:val="20"/>
          <w:szCs w:val="20"/>
          <w:vertAlign w:val="superscript"/>
        </w:rPr>
        <w:t>5</w:t>
      </w:r>
      <w:r w:rsidRPr="00245318">
        <w:rPr>
          <w:rFonts w:ascii="Segoe UI Semilight" w:hAnsi="Segoe UI Semilight" w:cs="Segoe UI Semilight"/>
          <w:sz w:val="20"/>
          <w:szCs w:val="20"/>
        </w:rPr>
        <w:t xml:space="preserve">AUT – authentic culture,  </w:t>
      </w:r>
      <w:r w:rsidRPr="00245318">
        <w:rPr>
          <w:rFonts w:ascii="Segoe UI Semilight" w:hAnsi="Segoe UI Semilight" w:cs="Segoe UI Semilight"/>
          <w:sz w:val="20"/>
          <w:szCs w:val="20"/>
          <w:vertAlign w:val="superscript"/>
        </w:rPr>
        <w:t>6</w:t>
      </w:r>
      <w:r w:rsidRPr="00245318">
        <w:rPr>
          <w:rFonts w:ascii="Segoe UI Semilight" w:hAnsi="Segoe UI Semilight" w:cs="Segoe UI Semilight"/>
          <w:sz w:val="20"/>
          <w:szCs w:val="20"/>
        </w:rPr>
        <w:t>NT – ex-neotype; are the state</w:t>
      </w:r>
      <w:r w:rsidR="0093624C" w:rsidRPr="00245318">
        <w:rPr>
          <w:rFonts w:ascii="Segoe UI Semilight" w:hAnsi="Segoe UI Semilight" w:cs="Segoe UI Semilight"/>
          <w:sz w:val="20"/>
          <w:szCs w:val="20"/>
        </w:rPr>
        <w:t xml:space="preserve"> or type of the original culture.</w:t>
      </w:r>
    </w:p>
    <w:p w14:paraId="24FA854F" w14:textId="77777777" w:rsidR="00C04879" w:rsidRPr="00245318" w:rsidRDefault="00C04879" w:rsidP="00B24187">
      <w:pPr>
        <w:jc w:val="both"/>
        <w:rPr>
          <w:rFonts w:ascii="Segoe UI Semilight" w:hAnsi="Segoe UI Semilight" w:cs="Segoe UI Semilight"/>
          <w:sz w:val="24"/>
          <w:szCs w:val="24"/>
        </w:rPr>
      </w:pPr>
    </w:p>
    <w:p w14:paraId="1807F6EE" w14:textId="59C8A74A" w:rsidR="005C7F58" w:rsidRPr="005C7F58" w:rsidRDefault="005C7F58" w:rsidP="005C7F58">
      <w:pPr>
        <w:rPr>
          <w:rFonts w:ascii="Segoe UI Semilight" w:hAnsi="Segoe UI Semilight" w:cs="Segoe UI Semilight"/>
          <w:sz w:val="20"/>
          <w:szCs w:val="20"/>
        </w:rPr>
      </w:pPr>
      <w:r w:rsidRPr="005C7F58">
        <w:rPr>
          <w:rFonts w:ascii="Segoe UI Semilight" w:hAnsi="Segoe UI Semilight" w:cs="Segoe UI Semilight"/>
          <w:sz w:val="20"/>
          <w:szCs w:val="20"/>
        </w:rPr>
        <w:t>Reference</w:t>
      </w:r>
      <w:r w:rsidR="00523BC3">
        <w:rPr>
          <w:rFonts w:ascii="Segoe UI Semilight" w:hAnsi="Segoe UI Semilight" w:cs="Segoe UI Semilight"/>
          <w:sz w:val="20"/>
          <w:szCs w:val="20"/>
        </w:rPr>
        <w:t>s</w:t>
      </w:r>
      <w:r w:rsidRPr="005C7F58">
        <w:rPr>
          <w:rFonts w:ascii="Segoe UI Semilight" w:hAnsi="Segoe UI Semilight" w:cs="Segoe UI Semilight"/>
          <w:sz w:val="20"/>
          <w:szCs w:val="20"/>
        </w:rPr>
        <w:t xml:space="preserve"> </w:t>
      </w:r>
    </w:p>
    <w:p w14:paraId="2DC11EAC" w14:textId="0F119677" w:rsidR="005C7F58" w:rsidRPr="005C7F58" w:rsidRDefault="005C7F58" w:rsidP="0064342D">
      <w:pPr>
        <w:rPr>
          <w:rFonts w:ascii="Segoe UI Semilight" w:hAnsi="Segoe UI Semilight" w:cs="Segoe UI Semilight"/>
          <w:sz w:val="20"/>
          <w:szCs w:val="20"/>
        </w:rPr>
      </w:pPr>
      <w:r w:rsidRPr="005C7F58">
        <w:rPr>
          <w:rFonts w:ascii="Segoe UI Semilight" w:hAnsi="Segoe UI Semilight" w:cs="Segoe UI Semilight"/>
          <w:sz w:val="20"/>
          <w:szCs w:val="20"/>
        </w:rPr>
        <w:t xml:space="preserve">Damm, U., Cannon, P. F., Woudenberg, J. H. C., Johnston, P. R., Weir, B. S., Tan, Y. P., et al., (2012). The </w:t>
      </w:r>
      <w:r w:rsidRPr="005C7F58">
        <w:rPr>
          <w:rFonts w:ascii="Segoe UI Semilight" w:hAnsi="Segoe UI Semilight" w:cs="Segoe UI Semilight"/>
          <w:i/>
          <w:sz w:val="20"/>
          <w:szCs w:val="20"/>
        </w:rPr>
        <w:t>Colletotrichum boninense</w:t>
      </w:r>
      <w:r w:rsidRPr="005C7F58">
        <w:rPr>
          <w:rFonts w:ascii="Segoe UI Semilight" w:hAnsi="Segoe UI Semilight" w:cs="Segoe UI Semilight"/>
          <w:sz w:val="20"/>
          <w:szCs w:val="20"/>
        </w:rPr>
        <w:t xml:space="preserve"> species complex. </w:t>
      </w:r>
      <w:r w:rsidRPr="005C7F58">
        <w:rPr>
          <w:rFonts w:ascii="Segoe UI Semilight" w:hAnsi="Segoe UI Semilight" w:cs="Segoe UI Semilight"/>
          <w:i/>
          <w:sz w:val="20"/>
          <w:szCs w:val="20"/>
        </w:rPr>
        <w:t>Stud. Mycol.</w:t>
      </w:r>
      <w:r w:rsidRPr="005C7F58">
        <w:rPr>
          <w:rFonts w:ascii="Segoe UI Semilight" w:hAnsi="Segoe UI Semilight" w:cs="Segoe UI Semilight"/>
          <w:sz w:val="20"/>
          <w:szCs w:val="20"/>
        </w:rPr>
        <w:t xml:space="preserve"> 73(1), 1-36.</w:t>
      </w:r>
      <w:r>
        <w:rPr>
          <w:rFonts w:ascii="Segoe UI Semilight" w:hAnsi="Segoe UI Semilight" w:cs="Segoe UI Semilight"/>
          <w:sz w:val="20"/>
          <w:szCs w:val="20"/>
        </w:rPr>
        <w:t xml:space="preserve"> dio:</w:t>
      </w:r>
      <w:r w:rsidRPr="005C7F58">
        <w:t xml:space="preserve"> </w:t>
      </w:r>
      <w:r w:rsidRPr="005C7F58">
        <w:rPr>
          <w:rFonts w:ascii="Segoe UI Semilight" w:hAnsi="Segoe UI Semilight" w:cs="Segoe UI Semilight"/>
          <w:sz w:val="20"/>
          <w:szCs w:val="20"/>
        </w:rPr>
        <w:t>10.3114/sim0002</w:t>
      </w:r>
    </w:p>
    <w:p w14:paraId="64C26654" w14:textId="77777777" w:rsidR="005C7F58" w:rsidRPr="005C7F58" w:rsidRDefault="005C7F58" w:rsidP="0064342D">
      <w:pPr>
        <w:rPr>
          <w:rFonts w:ascii="Segoe UI Semilight" w:hAnsi="Segoe UI Semilight" w:cs="Segoe UI Semilight"/>
          <w:sz w:val="20"/>
          <w:szCs w:val="20"/>
        </w:rPr>
      </w:pPr>
      <w:r w:rsidRPr="005C7F58">
        <w:rPr>
          <w:rFonts w:ascii="Segoe UI Semilight" w:hAnsi="Segoe UI Semilight" w:cs="Segoe UI Semilight"/>
          <w:sz w:val="20"/>
          <w:szCs w:val="20"/>
        </w:rPr>
        <w:t xml:space="preserve">Hyde, K. D., Cai, L., McKenzie, E. H. C., Yang, Y. L., Zhang, J. Z. and Prihastuti, H. (2009). </w:t>
      </w:r>
      <w:r w:rsidRPr="005C7F58">
        <w:rPr>
          <w:rFonts w:ascii="Segoe UI Semilight" w:hAnsi="Segoe UI Semilight" w:cs="Segoe UI Semilight"/>
          <w:i/>
          <w:sz w:val="20"/>
          <w:szCs w:val="20"/>
        </w:rPr>
        <w:t>Colletotrichum</w:t>
      </w:r>
      <w:r w:rsidRPr="005C7F58">
        <w:rPr>
          <w:rFonts w:ascii="Segoe UI Semilight" w:hAnsi="Segoe UI Semilight" w:cs="Segoe UI Semilight"/>
          <w:sz w:val="20"/>
          <w:szCs w:val="20"/>
        </w:rPr>
        <w:t xml:space="preserve">: a catalogue of confusion. </w:t>
      </w:r>
      <w:r w:rsidRPr="005C7F58">
        <w:rPr>
          <w:rFonts w:ascii="Segoe UI Semilight" w:hAnsi="Segoe UI Semilight" w:cs="Segoe UI Semilight"/>
          <w:i/>
          <w:sz w:val="20"/>
          <w:szCs w:val="20"/>
        </w:rPr>
        <w:t>Fungal Divers.</w:t>
      </w:r>
      <w:r w:rsidRPr="005C7F58">
        <w:rPr>
          <w:rFonts w:ascii="Segoe UI Semilight" w:hAnsi="Segoe UI Semilight" w:cs="Segoe UI Semilight"/>
          <w:sz w:val="20"/>
          <w:szCs w:val="20"/>
        </w:rPr>
        <w:t xml:space="preserve"> 39(1), 1-17.</w:t>
      </w:r>
    </w:p>
    <w:p w14:paraId="10DC870D" w14:textId="167B4738" w:rsidR="005C7F58" w:rsidRPr="005C7F58" w:rsidRDefault="005C7F58" w:rsidP="00F25321">
      <w:pPr>
        <w:rPr>
          <w:rFonts w:ascii="Segoe UI Semilight" w:hAnsi="Segoe UI Semilight" w:cs="Segoe UI Semilight"/>
          <w:sz w:val="20"/>
          <w:szCs w:val="20"/>
        </w:rPr>
      </w:pPr>
      <w:r w:rsidRPr="005C7F58">
        <w:rPr>
          <w:rFonts w:ascii="Segoe UI Semilight" w:hAnsi="Segoe UI Semilight" w:cs="Segoe UI Semilight"/>
          <w:sz w:val="20"/>
          <w:szCs w:val="20"/>
        </w:rPr>
        <w:t xml:space="preserve">Phoulivong, S., Cai, L., Chen, H., McKenzie, E. H., Abdelsalam, K., Chukeatirote, E., </w:t>
      </w:r>
      <w:r w:rsidR="00523BC3">
        <w:rPr>
          <w:rFonts w:ascii="Segoe UI Semilight" w:hAnsi="Segoe UI Semilight" w:cs="Segoe UI Semilight"/>
          <w:sz w:val="20"/>
          <w:szCs w:val="20"/>
        </w:rPr>
        <w:t>et al.</w:t>
      </w:r>
      <w:r w:rsidRPr="005C7F58">
        <w:rPr>
          <w:rFonts w:ascii="Segoe UI Semilight" w:hAnsi="Segoe UI Semilight" w:cs="Segoe UI Semilight"/>
          <w:sz w:val="20"/>
          <w:szCs w:val="20"/>
        </w:rPr>
        <w:t xml:space="preserve"> (2010). </w:t>
      </w:r>
      <w:r w:rsidRPr="005C7F58">
        <w:rPr>
          <w:rFonts w:ascii="Segoe UI Semilight" w:hAnsi="Segoe UI Semilight" w:cs="Segoe UI Semilight"/>
          <w:i/>
          <w:sz w:val="20"/>
          <w:szCs w:val="20"/>
        </w:rPr>
        <w:t>Colletotrichum gloeosporioides</w:t>
      </w:r>
      <w:r w:rsidRPr="005C7F58">
        <w:rPr>
          <w:rFonts w:ascii="Segoe UI Semilight" w:hAnsi="Segoe UI Semilight" w:cs="Segoe UI Semilight"/>
          <w:sz w:val="20"/>
          <w:szCs w:val="20"/>
        </w:rPr>
        <w:t xml:space="preserve"> is not a common pathogen on tropical fruits. </w:t>
      </w:r>
      <w:r w:rsidRPr="005C7F58">
        <w:rPr>
          <w:rFonts w:ascii="Segoe UI Semilight" w:hAnsi="Segoe UI Semilight" w:cs="Segoe UI Semilight"/>
          <w:i/>
          <w:sz w:val="20"/>
          <w:szCs w:val="20"/>
        </w:rPr>
        <w:t>Fungal Divers.</w:t>
      </w:r>
      <w:r w:rsidRPr="005C7F58">
        <w:rPr>
          <w:rFonts w:ascii="Segoe UI Semilight" w:hAnsi="Segoe UI Semilight" w:cs="Segoe UI Semilight"/>
          <w:sz w:val="20"/>
          <w:szCs w:val="20"/>
        </w:rPr>
        <w:t xml:space="preserve"> 44, 33-43.</w:t>
      </w:r>
      <w:r>
        <w:rPr>
          <w:rFonts w:ascii="Segoe UI Semilight" w:hAnsi="Segoe UI Semilight" w:cs="Segoe UI Semilight"/>
          <w:sz w:val="20"/>
          <w:szCs w:val="20"/>
        </w:rPr>
        <w:t xml:space="preserve"> dio: </w:t>
      </w:r>
      <w:r w:rsidRPr="005C7F58">
        <w:rPr>
          <w:rFonts w:ascii="Segoe UI Semilight" w:hAnsi="Segoe UI Semilight" w:cs="Segoe UI Semilight"/>
          <w:sz w:val="20"/>
          <w:szCs w:val="20"/>
        </w:rPr>
        <w:t>10.1007/s13225-010-0046-0</w:t>
      </w:r>
    </w:p>
    <w:p w14:paraId="7735ABBA" w14:textId="77777777" w:rsidR="005C7F58" w:rsidRPr="005C7F58" w:rsidRDefault="005C7F58" w:rsidP="00D72C75">
      <w:pPr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</w:pP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 xml:space="preserve">Prihastuti, H., Cai, L., Chen, H., McKenzie, E. H. C., and Hyde, K. D. (2009). Characterization of </w:t>
      </w:r>
      <w:r w:rsidRPr="005C7F58">
        <w:rPr>
          <w:rFonts w:ascii="Segoe UI Semilight" w:hAnsi="Segoe UI Semilight" w:cs="Segoe UI Semilight"/>
          <w:i/>
          <w:color w:val="222222"/>
          <w:sz w:val="20"/>
          <w:szCs w:val="20"/>
          <w:shd w:val="clear" w:color="auto" w:fill="FFFFFF"/>
        </w:rPr>
        <w:t>Colletotrichum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 xml:space="preserve"> species associated with coffee berries in northern Thailand. </w:t>
      </w:r>
      <w:r w:rsidRPr="005C7F58">
        <w:rPr>
          <w:rFonts w:ascii="Segoe UI Semilight" w:hAnsi="Segoe UI Semilight" w:cs="Segoe UI Semilight"/>
          <w:i/>
          <w:color w:val="222222"/>
          <w:sz w:val="20"/>
          <w:szCs w:val="20"/>
          <w:shd w:val="clear" w:color="auto" w:fill="FFFFFF"/>
        </w:rPr>
        <w:t>Fungal Divers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>. 39(1), 89-109.</w:t>
      </w:r>
    </w:p>
    <w:p w14:paraId="54C822F9" w14:textId="3C010E78" w:rsidR="005C7F58" w:rsidRPr="005C7F58" w:rsidRDefault="005C7F58" w:rsidP="0064342D">
      <w:pPr>
        <w:jc w:val="both"/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</w:pP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 xml:space="preserve">Rojas, E. I., Rehner, S. A., Samuels, G. J., Van Bael, S. A., Herre, E. A., Cannon, P., et al. (2010). </w:t>
      </w:r>
      <w:r w:rsidRPr="005C7F58">
        <w:rPr>
          <w:rFonts w:ascii="Segoe UI Semilight" w:hAnsi="Segoe UI Semilight" w:cs="Segoe UI Semilight"/>
          <w:i/>
          <w:color w:val="222222"/>
          <w:sz w:val="20"/>
          <w:szCs w:val="20"/>
          <w:shd w:val="clear" w:color="auto" w:fill="FFFFFF"/>
        </w:rPr>
        <w:t>Colletotrichum gloeosporioides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 xml:space="preserve"> sl associated with </w:t>
      </w:r>
      <w:r w:rsidRPr="005C7F58">
        <w:rPr>
          <w:rFonts w:ascii="Segoe UI Semilight" w:hAnsi="Segoe UI Semilight" w:cs="Segoe UI Semilight"/>
          <w:i/>
          <w:color w:val="222222"/>
          <w:sz w:val="20"/>
          <w:szCs w:val="20"/>
          <w:shd w:val="clear" w:color="auto" w:fill="FFFFFF"/>
        </w:rPr>
        <w:t>Theobroma cacao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 xml:space="preserve"> and other plants in Panama: multilocus phylogenies distinguish host-associated pathogens from asymptomatic endophytes. </w:t>
      </w:r>
      <w:r w:rsidRPr="005C7F58">
        <w:rPr>
          <w:rFonts w:ascii="Segoe UI Semilight" w:hAnsi="Segoe UI Semilight" w:cs="Segoe UI Semilight"/>
          <w:i/>
          <w:iCs/>
          <w:color w:val="222222"/>
          <w:sz w:val="20"/>
          <w:szCs w:val="20"/>
          <w:shd w:val="clear" w:color="auto" w:fill="FFFFFF"/>
        </w:rPr>
        <w:t>Mycologia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>. </w:t>
      </w:r>
      <w:r w:rsidRPr="005C7F58">
        <w:rPr>
          <w:rFonts w:ascii="Segoe UI Semilight" w:hAnsi="Segoe UI Semilight" w:cs="Segoe UI Semilight"/>
          <w:i/>
          <w:iCs/>
          <w:color w:val="222222"/>
          <w:sz w:val="20"/>
          <w:szCs w:val="20"/>
          <w:shd w:val="clear" w:color="auto" w:fill="FFFFFF"/>
        </w:rPr>
        <w:t>102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>(6), 1318-1338.</w:t>
      </w:r>
      <w:r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 xml:space="preserve"> dio: 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>10.3852/09-244</w:t>
      </w:r>
    </w:p>
    <w:p w14:paraId="1CF28AAB" w14:textId="77777777" w:rsidR="005C7F58" w:rsidRPr="005C7F58" w:rsidRDefault="005C7F58" w:rsidP="0064342D">
      <w:pPr>
        <w:jc w:val="both"/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</w:pP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 xml:space="preserve">Sharma, G., Kumar, N., Weir, B. S., Hyde, K. D., and Shenoy, B. D. (2013). The ApMat marker can resolve </w:t>
      </w:r>
      <w:r w:rsidRPr="005C7F58">
        <w:rPr>
          <w:rFonts w:ascii="Segoe UI Semilight" w:hAnsi="Segoe UI Semilight" w:cs="Segoe UI Semilight"/>
          <w:i/>
          <w:color w:val="222222"/>
          <w:sz w:val="20"/>
          <w:szCs w:val="20"/>
          <w:shd w:val="clear" w:color="auto" w:fill="FFFFFF"/>
        </w:rPr>
        <w:t>Colletotrichum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 xml:space="preserve"> species: a case study with </w:t>
      </w:r>
      <w:r w:rsidRPr="005C7F58">
        <w:rPr>
          <w:rFonts w:ascii="Segoe UI Semilight" w:hAnsi="Segoe UI Semilight" w:cs="Segoe UI Semilight"/>
          <w:i/>
          <w:color w:val="222222"/>
          <w:sz w:val="20"/>
          <w:szCs w:val="20"/>
          <w:shd w:val="clear" w:color="auto" w:fill="FFFFFF"/>
        </w:rPr>
        <w:t>Mangifera indica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 xml:space="preserve">. </w:t>
      </w:r>
      <w:r w:rsidRPr="005C7F58">
        <w:rPr>
          <w:rFonts w:ascii="Segoe UI Semilight" w:hAnsi="Segoe UI Semilight" w:cs="Segoe UI Semilight"/>
          <w:i/>
          <w:color w:val="222222"/>
          <w:sz w:val="20"/>
          <w:szCs w:val="20"/>
          <w:shd w:val="clear" w:color="auto" w:fill="FFFFFF"/>
        </w:rPr>
        <w:t>Fungal Divers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>. 61, 117-138. dio: 10.1007/s13225-013-0247-4</w:t>
      </w:r>
    </w:p>
    <w:p w14:paraId="1FBE7E4A" w14:textId="77777777" w:rsidR="005C7F58" w:rsidRPr="005C7F58" w:rsidRDefault="005C7F58" w:rsidP="0064342D">
      <w:pPr>
        <w:jc w:val="both"/>
        <w:rPr>
          <w:rFonts w:ascii="Segoe UI Semilight" w:hAnsi="Segoe UI Semilight" w:cs="Segoe UI Semilight"/>
          <w:sz w:val="20"/>
          <w:szCs w:val="20"/>
        </w:rPr>
      </w:pPr>
      <w:r w:rsidRPr="005C7F58">
        <w:rPr>
          <w:rFonts w:ascii="Segoe UI Semilight" w:hAnsi="Segoe UI Semilight" w:cs="Segoe UI Semilight"/>
          <w:sz w:val="20"/>
          <w:szCs w:val="20"/>
        </w:rPr>
        <w:t xml:space="preserve">Su, Y. Y., Noireung, P., Liu, F., Hyde, K. D., Moslem, M. A., Bahkali, A. H., et al. (2011). Epitypification of </w:t>
      </w:r>
      <w:r w:rsidRPr="005C7F58">
        <w:rPr>
          <w:rFonts w:ascii="Segoe UI Semilight" w:hAnsi="Segoe UI Semilight" w:cs="Segoe UI Semilight"/>
          <w:i/>
          <w:sz w:val="20"/>
          <w:szCs w:val="20"/>
        </w:rPr>
        <w:t>Colletotrichum musae</w:t>
      </w:r>
      <w:r w:rsidRPr="005C7F58">
        <w:rPr>
          <w:rFonts w:ascii="Segoe UI Semilight" w:hAnsi="Segoe UI Semilight" w:cs="Segoe UI Semilight"/>
          <w:sz w:val="20"/>
          <w:szCs w:val="20"/>
        </w:rPr>
        <w:t xml:space="preserve">, the causative agent of banana anthracnose. </w:t>
      </w:r>
      <w:r w:rsidRPr="005C7F58">
        <w:rPr>
          <w:rFonts w:ascii="Segoe UI Semilight" w:hAnsi="Segoe UI Semilight" w:cs="Segoe UI Semilight"/>
          <w:i/>
          <w:sz w:val="20"/>
          <w:szCs w:val="20"/>
        </w:rPr>
        <w:t>Mycoscience</w:t>
      </w:r>
      <w:r w:rsidRPr="005C7F58">
        <w:rPr>
          <w:rFonts w:ascii="Segoe UI Semilight" w:hAnsi="Segoe UI Semilight" w:cs="Segoe UI Semilight"/>
          <w:sz w:val="20"/>
          <w:szCs w:val="20"/>
        </w:rPr>
        <w:t>. 52(6), 376-382. dio: 10.1007/s10267-011-0120-9</w:t>
      </w:r>
    </w:p>
    <w:p w14:paraId="69FFB140" w14:textId="77777777" w:rsidR="005C7F58" w:rsidRPr="005C7F58" w:rsidRDefault="005C7F58" w:rsidP="0064342D">
      <w:pPr>
        <w:rPr>
          <w:rFonts w:ascii="Segoe UI Semilight" w:hAnsi="Segoe UI Semilight" w:cs="Segoe UI Semilight"/>
          <w:sz w:val="20"/>
          <w:szCs w:val="20"/>
        </w:rPr>
      </w:pPr>
      <w:r w:rsidRPr="005C7F58">
        <w:rPr>
          <w:rFonts w:ascii="Segoe UI Semilight" w:hAnsi="Segoe UI Semilight" w:cs="Segoe UI Semilight"/>
          <w:sz w:val="20"/>
          <w:szCs w:val="20"/>
        </w:rPr>
        <w:t xml:space="preserve">Weir, B. S., and Johnston, P. R. (2010). Characterisation and neotypification of </w:t>
      </w:r>
      <w:r w:rsidRPr="005C7F58">
        <w:rPr>
          <w:rFonts w:ascii="Segoe UI Semilight" w:hAnsi="Segoe UI Semilight" w:cs="Segoe UI Semilight"/>
          <w:i/>
          <w:sz w:val="20"/>
          <w:szCs w:val="20"/>
        </w:rPr>
        <w:t>Gloeosporium kaki</w:t>
      </w:r>
      <w:r w:rsidRPr="005C7F58">
        <w:rPr>
          <w:rFonts w:ascii="Segoe UI Semilight" w:hAnsi="Segoe UI Semilight" w:cs="Segoe UI Semilight"/>
          <w:sz w:val="20"/>
          <w:szCs w:val="20"/>
        </w:rPr>
        <w:t xml:space="preserve"> Hori as </w:t>
      </w:r>
      <w:r w:rsidRPr="005C7F58">
        <w:rPr>
          <w:rFonts w:ascii="Segoe UI Semilight" w:hAnsi="Segoe UI Semilight" w:cs="Segoe UI Semilight"/>
          <w:i/>
          <w:sz w:val="20"/>
          <w:szCs w:val="20"/>
        </w:rPr>
        <w:t xml:space="preserve">Colletotrichum horii </w:t>
      </w:r>
      <w:r w:rsidRPr="005C7F58">
        <w:rPr>
          <w:rFonts w:ascii="Segoe UI Semilight" w:hAnsi="Segoe UI Semilight" w:cs="Segoe UI Semilight"/>
          <w:sz w:val="20"/>
          <w:szCs w:val="20"/>
        </w:rPr>
        <w:t xml:space="preserve">nom. nov. </w:t>
      </w:r>
      <w:r w:rsidRPr="005C7F58">
        <w:rPr>
          <w:rFonts w:ascii="Segoe UI Semilight" w:hAnsi="Segoe UI Semilight" w:cs="Segoe UI Semilight"/>
          <w:i/>
          <w:sz w:val="20"/>
          <w:szCs w:val="20"/>
        </w:rPr>
        <w:t>Mycotaxon</w:t>
      </w:r>
      <w:r w:rsidRPr="005C7F58">
        <w:rPr>
          <w:rFonts w:ascii="Segoe UI Semilight" w:hAnsi="Segoe UI Semilight" w:cs="Segoe UI Semilight"/>
          <w:sz w:val="20"/>
          <w:szCs w:val="20"/>
        </w:rPr>
        <w:t>. 111(1), 209-219.</w:t>
      </w:r>
    </w:p>
    <w:p w14:paraId="113FD253" w14:textId="1267E00D" w:rsidR="005C7F58" w:rsidRPr="005C7F58" w:rsidRDefault="005C7F58" w:rsidP="00D72C75">
      <w:pPr>
        <w:rPr>
          <w:rFonts w:ascii="Segoe UI Semilight" w:hAnsi="Segoe UI Semilight" w:cs="Segoe UI Semilight"/>
          <w:sz w:val="20"/>
          <w:szCs w:val="20"/>
        </w:rPr>
      </w:pP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 xml:space="preserve">Weir, B. S., Johnston, P. R. and Damm, U. (2012). The </w:t>
      </w:r>
      <w:r w:rsidRPr="005C7F58">
        <w:rPr>
          <w:rFonts w:ascii="Segoe UI Semilight" w:hAnsi="Segoe UI Semilight" w:cs="Segoe UI Semilight"/>
          <w:i/>
          <w:color w:val="222222"/>
          <w:sz w:val="20"/>
          <w:szCs w:val="20"/>
          <w:shd w:val="clear" w:color="auto" w:fill="FFFFFF"/>
        </w:rPr>
        <w:t>Colletotrichum gloeosporioides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 xml:space="preserve"> species complex. </w:t>
      </w:r>
      <w:r w:rsidRPr="005C7F58">
        <w:rPr>
          <w:rFonts w:ascii="Segoe UI Semilight" w:hAnsi="Segoe UI Semilight" w:cs="Segoe UI Semilight"/>
          <w:i/>
          <w:color w:val="222222"/>
          <w:sz w:val="20"/>
          <w:szCs w:val="20"/>
          <w:shd w:val="clear" w:color="auto" w:fill="FFFFFF"/>
        </w:rPr>
        <w:t>Stud. Mycol.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 xml:space="preserve"> 73:115-</w:t>
      </w:r>
      <w:r w:rsidR="00523BC3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>1</w:t>
      </w:r>
      <w:r w:rsidRPr="005C7F58">
        <w:rPr>
          <w:rFonts w:ascii="Segoe UI Semilight" w:hAnsi="Segoe UI Semilight" w:cs="Segoe UI Semilight"/>
          <w:color w:val="222222"/>
          <w:sz w:val="20"/>
          <w:szCs w:val="20"/>
          <w:shd w:val="clear" w:color="auto" w:fill="FFFFFF"/>
        </w:rPr>
        <w:t>80.</w:t>
      </w:r>
      <w:r w:rsidRPr="005C7F58">
        <w:rPr>
          <w:rStyle w:val="FollowedHyperlink"/>
          <w:rFonts w:ascii="Segoe UI Semilight" w:hAnsi="Segoe UI Semilight" w:cs="Segoe UI Semilight"/>
          <w:sz w:val="20"/>
          <w:szCs w:val="20"/>
        </w:rPr>
        <w:t xml:space="preserve"> </w:t>
      </w:r>
      <w:r w:rsidRPr="005C7F58">
        <w:rPr>
          <w:rStyle w:val="CommentReference"/>
          <w:rFonts w:ascii="Segoe UI Semilight" w:hAnsi="Segoe UI Semilight" w:cs="Segoe UI Semilight"/>
          <w:sz w:val="20"/>
          <w:szCs w:val="20"/>
        </w:rPr>
        <w:annotationRef/>
      </w:r>
      <w:hyperlink r:id="rId7" w:history="1">
        <w:r w:rsidRPr="005C7F58">
          <w:rPr>
            <w:rStyle w:val="Hyperlink"/>
            <w:rFonts w:ascii="Segoe UI Semilight" w:hAnsi="Segoe UI Semilight" w:cs="Segoe UI Semilight"/>
            <w:sz w:val="20"/>
            <w:szCs w:val="20"/>
          </w:rPr>
          <w:t>doi: 10.3114/sim0011</w:t>
        </w:r>
      </w:hyperlink>
    </w:p>
    <w:sectPr w:rsidR="005C7F58" w:rsidRPr="005C7F58" w:rsidSect="00B24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Microsoft account" w:date="2023-02-05T13:32:00Z" w:initials="Ma">
    <w:p w14:paraId="618D8169" w14:textId="77777777" w:rsidR="00B32728" w:rsidRDefault="00B32728">
      <w:pPr>
        <w:pStyle w:val="CommentText"/>
      </w:pPr>
      <w:r>
        <w:rPr>
          <w:rStyle w:val="CommentReference"/>
        </w:rPr>
        <w:annotationRef/>
      </w:r>
      <w:r>
        <w:t xml:space="preserve">Please write it in full here 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18D816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361"/>
    <w:rsid w:val="00155CE5"/>
    <w:rsid w:val="00210B82"/>
    <w:rsid w:val="00240A25"/>
    <w:rsid w:val="00245318"/>
    <w:rsid w:val="003A33AA"/>
    <w:rsid w:val="004517CA"/>
    <w:rsid w:val="00523BC3"/>
    <w:rsid w:val="005C7F58"/>
    <w:rsid w:val="0064342D"/>
    <w:rsid w:val="006E5D91"/>
    <w:rsid w:val="006F0361"/>
    <w:rsid w:val="0088158F"/>
    <w:rsid w:val="00886D8C"/>
    <w:rsid w:val="0088771F"/>
    <w:rsid w:val="0093624C"/>
    <w:rsid w:val="00B24187"/>
    <w:rsid w:val="00B32728"/>
    <w:rsid w:val="00C04879"/>
    <w:rsid w:val="00D41C66"/>
    <w:rsid w:val="00D72C75"/>
    <w:rsid w:val="00D84129"/>
    <w:rsid w:val="00DE2ECE"/>
    <w:rsid w:val="00E00403"/>
    <w:rsid w:val="00E426C0"/>
    <w:rsid w:val="00F2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61E1"/>
  <w15:chartTrackingRefBased/>
  <w15:docId w15:val="{580144C7-7A47-4774-BFF2-41977DC42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361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361"/>
    <w:pPr>
      <w:spacing w:after="0" w:line="240" w:lineRule="auto"/>
    </w:pPr>
    <w:rPr>
      <w:rFonts w:ascii="Calibri" w:eastAsia="Calibri" w:hAnsi="Calibri" w:cs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04879"/>
  </w:style>
  <w:style w:type="character" w:styleId="CommentReference">
    <w:name w:val="annotation reference"/>
    <w:basedOn w:val="DefaultParagraphFont"/>
    <w:uiPriority w:val="99"/>
    <w:unhideWhenUsed/>
    <w:rsid w:val="00B327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7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728"/>
    <w:rPr>
      <w:rFonts w:ascii="Calibri" w:eastAsia="Calibri" w:hAnsi="Calibri" w:cs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7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728"/>
    <w:rPr>
      <w:rFonts w:ascii="Calibri" w:eastAsia="Calibri" w:hAnsi="Calibri" w:cs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7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728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rsid w:val="00D72C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2C7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3114/sim001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B240C-5B53-4F2D-8DAD-D58F95155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1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P</cp:lastModifiedBy>
  <cp:revision>2</cp:revision>
  <dcterms:created xsi:type="dcterms:W3CDTF">2023-02-17T15:12:00Z</dcterms:created>
  <dcterms:modified xsi:type="dcterms:W3CDTF">2023-02-17T15:12:00Z</dcterms:modified>
</cp:coreProperties>
</file>